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FABEE5" w:rsidR="00FB3483" w:rsidRPr="00930A31" w:rsidRDefault="001A4F9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8C0EBE" w:rsidR="00FB3483" w:rsidRPr="00930A31" w:rsidRDefault="001A4F9C"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1A4F9C"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1A4F9C" w:rsidRPr="00930A31" w:rsidRDefault="001A4F9C" w:rsidP="001A4F9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1A4F9C" w:rsidRPr="00930A31" w:rsidRDefault="001A4F9C" w:rsidP="001A4F9C">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1A4F9C" w:rsidRPr="00930A31" w:rsidRDefault="001A4F9C" w:rsidP="001A4F9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260469" w:rsidR="001A4F9C" w:rsidRPr="00930A31" w:rsidRDefault="001A4F9C" w:rsidP="001A4F9C">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1A4F9C"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1A4F9C" w:rsidRPr="00930A31" w:rsidRDefault="001A4F9C" w:rsidP="001A4F9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A4F9C" w:rsidRPr="00930A31" w:rsidRDefault="001A4F9C" w:rsidP="001A4F9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1A4F9C" w:rsidRPr="00930A31" w:rsidRDefault="001A4F9C" w:rsidP="001A4F9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83F3F4" w:rsidR="001A4F9C" w:rsidRPr="00930A31" w:rsidRDefault="001A4F9C" w:rsidP="001A4F9C">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8A66D8"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8A66D8" w:rsidRPr="00930A31" w:rsidRDefault="008A66D8" w:rsidP="008A66D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8A66D8" w:rsidRPr="00930A31" w:rsidRDefault="008A66D8" w:rsidP="008A66D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8A66D8" w:rsidRPr="00930A31" w:rsidRDefault="008A66D8" w:rsidP="008A66D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D2B188" w:rsidR="008A66D8" w:rsidRPr="00930A31" w:rsidRDefault="008A66D8" w:rsidP="008A66D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1214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12146" w:rsidRPr="00930A31" w:rsidRDefault="00E12146" w:rsidP="00E1214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12146" w:rsidRPr="00930A31" w:rsidRDefault="00E12146" w:rsidP="00E1214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12146" w:rsidRPr="00930A31" w:rsidRDefault="00E12146" w:rsidP="00E1214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5BAD76" w:rsidR="00E12146" w:rsidRPr="00930A31" w:rsidRDefault="007F5A3F" w:rsidP="00E1214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F5A3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F5A3F" w:rsidRPr="00930A31" w:rsidRDefault="007F5A3F" w:rsidP="007F5A3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2431CA" w:rsidR="007F5A3F" w:rsidRPr="00930A31" w:rsidRDefault="007F5A3F" w:rsidP="007F5A3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F5A3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F5A3F" w:rsidRPr="00930A31" w:rsidRDefault="007F5A3F" w:rsidP="007F5A3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90E0A6" w:rsidR="007F5A3F" w:rsidRPr="00930A31" w:rsidRDefault="007F5A3F" w:rsidP="007F5A3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F5A3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F5A3F" w:rsidRPr="00930A31" w:rsidRDefault="007F5A3F" w:rsidP="007F5A3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467A97" w:rsidR="007F5A3F" w:rsidRPr="00930A31" w:rsidRDefault="007F5A3F" w:rsidP="007F5A3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F5A3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F5A3F" w:rsidRPr="00930A31" w:rsidRDefault="007F5A3F" w:rsidP="007F5A3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8EF001" w:rsidR="007F5A3F" w:rsidRPr="00930A31" w:rsidRDefault="007F5A3F" w:rsidP="007F5A3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F5A3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F5A3F" w:rsidRPr="00930A31" w:rsidRDefault="007F5A3F" w:rsidP="007F5A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F5A3F" w:rsidRPr="00930A31" w:rsidRDefault="007F5A3F" w:rsidP="007F5A3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5D9461" w:rsidR="007F5A3F" w:rsidRPr="00930A31" w:rsidRDefault="007F5A3F" w:rsidP="007F5A3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F5A3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F5A3F" w:rsidRPr="00930A31" w:rsidRDefault="007F5A3F" w:rsidP="007F5A3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F5A3F" w:rsidRPr="00930A31" w:rsidRDefault="007F5A3F" w:rsidP="007F5A3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EEC302" w:rsidR="007F5A3F" w:rsidRPr="00930A31" w:rsidRDefault="007F5A3F" w:rsidP="007F5A3F">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1F7E4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F7E45" w:rsidRPr="00930A31" w:rsidRDefault="001F7E45" w:rsidP="001F7E4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F7E45" w:rsidRPr="00930A31" w:rsidRDefault="001F7E45" w:rsidP="001F7E4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1F7E45" w:rsidRPr="00930A31" w:rsidRDefault="001F7E45" w:rsidP="001F7E4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ABA05B" w:rsidR="001F7E45" w:rsidRPr="00930A31" w:rsidRDefault="001F7E45" w:rsidP="001F7E45">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F7E4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F7E45" w:rsidRPr="00930A31" w:rsidRDefault="001F7E45" w:rsidP="001F7E4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F7E45" w:rsidRPr="00930A31" w:rsidRDefault="001F7E45" w:rsidP="001F7E4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F7E45" w:rsidRPr="00930A31" w:rsidRDefault="001F7E45" w:rsidP="001F7E4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FD4E8D" w:rsidR="001F7E45" w:rsidRPr="00930A31" w:rsidRDefault="001F7E45" w:rsidP="001F7E45">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F7E4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F7E45" w:rsidRPr="00930A31" w:rsidRDefault="001F7E45" w:rsidP="001F7E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F7E45" w:rsidRPr="00930A31" w:rsidRDefault="001F7E45" w:rsidP="001F7E4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F7E45" w:rsidRPr="00930A31" w:rsidRDefault="001F7E45" w:rsidP="001F7E4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B92063" w:rsidR="001F7E45" w:rsidRPr="00930A31" w:rsidRDefault="001F7E45" w:rsidP="001F7E45">
            <w:pPr>
              <w:pStyle w:val="Default"/>
              <w:spacing w:before="40" w:after="40"/>
              <w:rPr>
                <w:rFonts w:ascii="Arial" w:hAnsi="Arial" w:cs="Arial"/>
                <w:color w:val="auto"/>
                <w:sz w:val="18"/>
                <w:szCs w:val="18"/>
              </w:rPr>
            </w:pPr>
            <w:r>
              <w:rPr>
                <w:rFonts w:ascii="Arial" w:hAnsi="Arial" w:cs="Arial"/>
                <w:color w:val="auto"/>
                <w:sz w:val="18"/>
                <w:szCs w:val="18"/>
              </w:rPr>
              <w:t>NA</w:t>
            </w:r>
          </w:p>
        </w:tc>
      </w:tr>
      <w:tr w:rsidR="001F7E4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F7E45" w:rsidRPr="00930A31" w:rsidRDefault="001F7E45" w:rsidP="001F7E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F7E45" w:rsidRPr="00930A31" w:rsidRDefault="001F7E45" w:rsidP="001F7E4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F7E45" w:rsidRPr="00930A31" w:rsidRDefault="001F7E45" w:rsidP="001F7E4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6C4702" w:rsidR="001F7E45" w:rsidRPr="00930A31" w:rsidRDefault="001F7E45" w:rsidP="001F7E45">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1F7E4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F7E45" w:rsidRPr="00930A31" w:rsidRDefault="001F7E45" w:rsidP="001F7E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F7E45" w:rsidRPr="00930A31" w:rsidRDefault="001F7E45" w:rsidP="001F7E4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F7E45" w:rsidRPr="00930A31" w:rsidRDefault="001F7E45" w:rsidP="001F7E4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D40AD5" w:rsidR="001F7E45" w:rsidRPr="00930A31" w:rsidRDefault="001F7E45" w:rsidP="001F7E45">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1F7E4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F7E45" w:rsidRPr="00930A31" w:rsidRDefault="001F7E45" w:rsidP="001F7E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F7E45" w:rsidRPr="00930A31" w:rsidRDefault="001F7E45" w:rsidP="001F7E4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F7E45" w:rsidRPr="00930A31" w:rsidRDefault="001F7E45" w:rsidP="001F7E4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439CAA" w:rsidR="001F7E45" w:rsidRPr="00930A31" w:rsidRDefault="00AF33A3" w:rsidP="001F7E45">
            <w:pPr>
              <w:pStyle w:val="Default"/>
              <w:spacing w:before="40" w:after="40"/>
              <w:rPr>
                <w:rFonts w:ascii="Arial" w:hAnsi="Arial" w:cs="Arial"/>
                <w:color w:val="auto"/>
                <w:sz w:val="18"/>
                <w:szCs w:val="18"/>
              </w:rPr>
            </w:pPr>
            <w:r>
              <w:rPr>
                <w:rFonts w:ascii="Arial" w:hAnsi="Arial" w:cs="Arial"/>
                <w:color w:val="auto"/>
                <w:sz w:val="18"/>
                <w:szCs w:val="18"/>
              </w:rPr>
              <w:t>Page 11. Table 4</w:t>
            </w:r>
          </w:p>
        </w:tc>
      </w:tr>
      <w:tr w:rsidR="005107A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107AA" w:rsidRPr="00930A31" w:rsidRDefault="005107AA" w:rsidP="005107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107AA" w:rsidRPr="00930A31" w:rsidRDefault="005107AA" w:rsidP="005107A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62D6FB" w:rsidR="005107AA" w:rsidRPr="00930A31" w:rsidRDefault="005107AA" w:rsidP="005107AA">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5107A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107AA" w:rsidRPr="00930A31" w:rsidRDefault="005107AA" w:rsidP="005107A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382DB1" w:rsidR="005107AA" w:rsidRPr="00930A31" w:rsidRDefault="005107AA" w:rsidP="005107AA">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5107A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107AA" w:rsidRPr="00930A31" w:rsidRDefault="005107AA" w:rsidP="005107AA">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44E34F" w:rsidR="005107AA" w:rsidRPr="00930A31" w:rsidRDefault="005107AA" w:rsidP="005107AA">
            <w:pPr>
              <w:pStyle w:val="Default"/>
              <w:spacing w:before="40" w:after="40"/>
              <w:rPr>
                <w:rFonts w:ascii="Arial" w:hAnsi="Arial" w:cs="Arial"/>
                <w:color w:val="auto"/>
                <w:sz w:val="18"/>
                <w:szCs w:val="18"/>
              </w:rPr>
            </w:pPr>
            <w:r>
              <w:rPr>
                <w:rFonts w:ascii="Arial" w:hAnsi="Arial" w:cs="Arial"/>
                <w:color w:val="auto"/>
                <w:sz w:val="18"/>
                <w:szCs w:val="18"/>
              </w:rPr>
              <w:t>NA</w:t>
            </w:r>
          </w:p>
        </w:tc>
      </w:tr>
      <w:tr w:rsidR="005107A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107AA" w:rsidRPr="00930A31" w:rsidRDefault="005107AA" w:rsidP="005107A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107AA" w:rsidRPr="00930A31" w:rsidRDefault="005107AA" w:rsidP="005107AA">
            <w:pPr>
              <w:pStyle w:val="Default"/>
              <w:jc w:val="center"/>
              <w:rPr>
                <w:rFonts w:ascii="Arial" w:hAnsi="Arial" w:cs="Arial"/>
                <w:color w:val="auto"/>
                <w:sz w:val="18"/>
                <w:szCs w:val="18"/>
              </w:rPr>
            </w:pPr>
          </w:p>
        </w:tc>
      </w:tr>
      <w:tr w:rsidR="005107A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107AA" w:rsidRPr="00930A31" w:rsidRDefault="005107AA" w:rsidP="005107A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61AA77" w:rsidR="005107AA" w:rsidRPr="00930A31" w:rsidRDefault="005107AA" w:rsidP="005107AA">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5107A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107AA" w:rsidRPr="00930A31" w:rsidRDefault="005107AA" w:rsidP="005107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107AA" w:rsidRPr="00930A31" w:rsidRDefault="005107AA" w:rsidP="005107A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901D89" w:rsidR="005107AA" w:rsidRPr="00930A31" w:rsidRDefault="005107AA" w:rsidP="005107AA">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5107A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107AA" w:rsidRPr="00930A31" w:rsidRDefault="005107AA" w:rsidP="005107A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AF6F5E" w:rsidR="005107AA" w:rsidRPr="00930A31" w:rsidRDefault="005107AA" w:rsidP="005107AA">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107A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107AA" w:rsidRPr="00930A31" w:rsidRDefault="005107AA" w:rsidP="005107A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892560" w:rsidR="005107AA" w:rsidRPr="00930A31" w:rsidRDefault="005107AA" w:rsidP="005107AA">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5107A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107AA" w:rsidRPr="00930A31" w:rsidRDefault="005107AA" w:rsidP="005107A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FE41A4" w:rsidR="005107AA" w:rsidRPr="00930A31" w:rsidRDefault="005107AA" w:rsidP="005107AA">
            <w:pPr>
              <w:pStyle w:val="Default"/>
              <w:spacing w:before="40" w:after="40"/>
              <w:rPr>
                <w:rFonts w:ascii="Arial" w:hAnsi="Arial" w:cs="Arial"/>
                <w:color w:val="auto"/>
                <w:sz w:val="18"/>
                <w:szCs w:val="18"/>
              </w:rPr>
            </w:pPr>
            <w:r>
              <w:rPr>
                <w:rFonts w:ascii="Arial" w:hAnsi="Arial" w:cs="Arial"/>
                <w:color w:val="auto"/>
                <w:sz w:val="18"/>
                <w:szCs w:val="18"/>
              </w:rPr>
              <w:t>Page 11. Table 3</w:t>
            </w:r>
          </w:p>
        </w:tc>
      </w:tr>
      <w:tr w:rsidR="005107A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107AA" w:rsidRPr="00930A31" w:rsidRDefault="005107AA" w:rsidP="005107A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107AA" w:rsidRPr="00930A31" w:rsidRDefault="005107AA" w:rsidP="005107A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E9ABC3" w:rsidR="005107AA" w:rsidRPr="00930A31" w:rsidRDefault="005107AA" w:rsidP="005107AA">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D97FA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97FA3" w:rsidRPr="00930A31" w:rsidRDefault="00D97FA3" w:rsidP="00D97F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97FA3" w:rsidRPr="00930A31" w:rsidRDefault="00D97FA3" w:rsidP="00D97FA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97FA3" w:rsidRPr="00930A31" w:rsidRDefault="00D97FA3" w:rsidP="00D97FA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18ADF9" w:rsidR="00D97FA3" w:rsidRPr="00930A31" w:rsidRDefault="00D97FA3" w:rsidP="00D97FA3">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36181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61816" w:rsidRPr="00930A31" w:rsidRDefault="00361816" w:rsidP="00361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37D69D"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36181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61816" w:rsidRPr="00930A31" w:rsidRDefault="00361816" w:rsidP="00361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7A4B1C"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81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4A8E2B"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81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2A5C85"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81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61816" w:rsidRPr="00930A31" w:rsidRDefault="00361816" w:rsidP="0036181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61816" w:rsidRPr="00930A31" w:rsidRDefault="00361816" w:rsidP="00361816">
            <w:pPr>
              <w:pStyle w:val="Default"/>
              <w:jc w:val="center"/>
              <w:rPr>
                <w:rFonts w:ascii="Arial" w:hAnsi="Arial" w:cs="Arial"/>
                <w:color w:val="auto"/>
                <w:sz w:val="18"/>
                <w:szCs w:val="18"/>
              </w:rPr>
            </w:pPr>
          </w:p>
        </w:tc>
      </w:tr>
      <w:tr w:rsidR="0036181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18C75A"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36181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61816" w:rsidRPr="00930A31" w:rsidRDefault="00361816" w:rsidP="00361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6510EB"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36181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61816" w:rsidRPr="00930A31" w:rsidRDefault="00361816" w:rsidP="00361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ACD6CE"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36181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61816" w:rsidRPr="00930A31" w:rsidRDefault="00361816" w:rsidP="0036181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9DC110"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36181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61816" w:rsidRPr="00930A31" w:rsidRDefault="00361816" w:rsidP="0036181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61816" w:rsidRPr="00930A31" w:rsidRDefault="00361816" w:rsidP="00361816">
            <w:pPr>
              <w:pStyle w:val="Default"/>
              <w:jc w:val="center"/>
              <w:rPr>
                <w:rFonts w:ascii="Arial" w:hAnsi="Arial" w:cs="Arial"/>
                <w:color w:val="auto"/>
                <w:sz w:val="18"/>
                <w:szCs w:val="18"/>
              </w:rPr>
            </w:pPr>
          </w:p>
        </w:tc>
      </w:tr>
      <w:tr w:rsidR="0036181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A3CE2E"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6181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61816" w:rsidRPr="00930A31" w:rsidRDefault="00361816" w:rsidP="00361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32BD4D"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6181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61816" w:rsidRPr="00930A31" w:rsidRDefault="00361816" w:rsidP="00361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CDC30B"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81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04B2EF"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36181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57AFD3"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36181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1816" w:rsidRPr="00930A31" w:rsidRDefault="00361816" w:rsidP="0036181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61816" w:rsidRPr="00930A31" w:rsidRDefault="00361816" w:rsidP="0036181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03EE95" w:rsidR="00361816" w:rsidRPr="00930A31" w:rsidRDefault="00361816" w:rsidP="0036181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769151" w14:textId="77777777" w:rsidR="00713C09" w:rsidRDefault="00713C09">
      <w:r>
        <w:separator/>
      </w:r>
    </w:p>
  </w:endnote>
  <w:endnote w:type="continuationSeparator" w:id="0">
    <w:p w14:paraId="37CC59A4" w14:textId="77777777" w:rsidR="00713C09" w:rsidRDefault="00713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DA89CE" w14:textId="77777777" w:rsidR="00713C09" w:rsidRDefault="00713C09">
      <w:r>
        <w:separator/>
      </w:r>
    </w:p>
  </w:footnote>
  <w:footnote w:type="continuationSeparator" w:id="0">
    <w:p w14:paraId="22B3C956" w14:textId="77777777" w:rsidR="00713C09" w:rsidRDefault="00713C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622E379" w:rsidR="00947707" w:rsidRPr="00930A31" w:rsidRDefault="002673E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81B9B5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3999"/>
    <w:rsid w:val="00152CDB"/>
    <w:rsid w:val="0018323E"/>
    <w:rsid w:val="00190C83"/>
    <w:rsid w:val="001A4F9C"/>
    <w:rsid w:val="001E1AC0"/>
    <w:rsid w:val="001F7E45"/>
    <w:rsid w:val="002275F3"/>
    <w:rsid w:val="00246C93"/>
    <w:rsid w:val="00256BAF"/>
    <w:rsid w:val="002673E8"/>
    <w:rsid w:val="002A2A06"/>
    <w:rsid w:val="003103C2"/>
    <w:rsid w:val="003516AD"/>
    <w:rsid w:val="00361816"/>
    <w:rsid w:val="00363B8D"/>
    <w:rsid w:val="003760FB"/>
    <w:rsid w:val="003B79FF"/>
    <w:rsid w:val="003E7146"/>
    <w:rsid w:val="00400A0B"/>
    <w:rsid w:val="004033C1"/>
    <w:rsid w:val="00443C1D"/>
    <w:rsid w:val="00461576"/>
    <w:rsid w:val="004C1685"/>
    <w:rsid w:val="005078EE"/>
    <w:rsid w:val="005107AA"/>
    <w:rsid w:val="00550BF1"/>
    <w:rsid w:val="0059028D"/>
    <w:rsid w:val="005979B8"/>
    <w:rsid w:val="00640172"/>
    <w:rsid w:val="006A7519"/>
    <w:rsid w:val="006D55E2"/>
    <w:rsid w:val="006E5FE2"/>
    <w:rsid w:val="006F3BA6"/>
    <w:rsid w:val="00713C09"/>
    <w:rsid w:val="00726794"/>
    <w:rsid w:val="0077253C"/>
    <w:rsid w:val="007F5A3F"/>
    <w:rsid w:val="00817F39"/>
    <w:rsid w:val="008412D5"/>
    <w:rsid w:val="008A3EAE"/>
    <w:rsid w:val="008A66D8"/>
    <w:rsid w:val="008E2C91"/>
    <w:rsid w:val="00930A31"/>
    <w:rsid w:val="00947707"/>
    <w:rsid w:val="009827E5"/>
    <w:rsid w:val="009C0764"/>
    <w:rsid w:val="00A215D2"/>
    <w:rsid w:val="00A86593"/>
    <w:rsid w:val="00AB79CE"/>
    <w:rsid w:val="00AE4BBD"/>
    <w:rsid w:val="00AF33A3"/>
    <w:rsid w:val="00B51910"/>
    <w:rsid w:val="00B730D1"/>
    <w:rsid w:val="00C22710"/>
    <w:rsid w:val="00C41FEB"/>
    <w:rsid w:val="00D95D84"/>
    <w:rsid w:val="00D97FA3"/>
    <w:rsid w:val="00DC4F19"/>
    <w:rsid w:val="00E12146"/>
    <w:rsid w:val="00E21338"/>
    <w:rsid w:val="00E324A8"/>
    <w:rsid w:val="00E62FFD"/>
    <w:rsid w:val="00E66E3A"/>
    <w:rsid w:val="00EB610E"/>
    <w:rsid w:val="00EF28F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54</Words>
  <Characters>6118</Characters>
  <Application>Microsoft Office Word</Application>
  <DocSecurity>0</DocSecurity>
  <Lines>95</Lines>
  <Paragraphs>3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vil Hakimi</cp:lastModifiedBy>
  <cp:revision>2</cp:revision>
  <cp:lastPrinted>2020-11-24T03:02:00Z</cp:lastPrinted>
  <dcterms:created xsi:type="dcterms:W3CDTF">2024-09-10T20:21:00Z</dcterms:created>
  <dcterms:modified xsi:type="dcterms:W3CDTF">2024-09-10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c6001ad42d511b8a053905358a6ca8853a7fd399d9f818a2f72e4c388979ee</vt:lpwstr>
  </property>
</Properties>
</file>